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3734" w:type="dxa"/>
        <w:tblInd w:w="-1255" w:type="dxa"/>
        <w:tblLayout w:type="fixed"/>
        <w:tblLook w:val="04A0" w:firstRow="1" w:lastRow="0" w:firstColumn="1" w:lastColumn="0" w:noHBand="0" w:noVBand="1"/>
      </w:tblPr>
      <w:tblGrid>
        <w:gridCol w:w="1354"/>
        <w:gridCol w:w="1389"/>
        <w:gridCol w:w="1045"/>
        <w:gridCol w:w="1011"/>
        <w:gridCol w:w="1701"/>
        <w:gridCol w:w="1111"/>
        <w:gridCol w:w="1299"/>
        <w:gridCol w:w="1276"/>
        <w:gridCol w:w="1134"/>
        <w:gridCol w:w="1381"/>
        <w:gridCol w:w="1390"/>
        <w:gridCol w:w="1166"/>
        <w:gridCol w:w="1406"/>
        <w:gridCol w:w="1319"/>
        <w:gridCol w:w="992"/>
        <w:gridCol w:w="1386"/>
        <w:gridCol w:w="1307"/>
        <w:gridCol w:w="2067"/>
      </w:tblGrid>
      <w:tr w:rsidR="00686C22" w14:paraId="600F9E10" w14:textId="77777777" w:rsidTr="00686C22">
        <w:trPr>
          <w:trHeight w:val="1469"/>
        </w:trPr>
        <w:tc>
          <w:tcPr>
            <w:tcW w:w="135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50DFE973" w14:textId="77777777" w:rsidR="00CE6F3D" w:rsidRDefault="00CE6F3D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390BB513" w14:textId="77777777" w:rsidR="00CE6F3D" w:rsidRDefault="00CE6F3D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112E5AA5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st AU (year)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3A581D05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m Meyer2017</w:t>
            </w:r>
          </w:p>
          <w:p w14:paraId="75E59211" w14:textId="77777777" w:rsidR="0048188E" w:rsidRDefault="0094242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B-TACE+ sorafenib</w:t>
            </w:r>
            <w:r w:rsidR="004818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379BFB21" w14:textId="77777777" w:rsidR="0048188E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615E21AE" w14:textId="0321829A" w:rsidR="00CE6F3D" w:rsidRPr="0094242A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B-TACE+ placebo</w:t>
            </w:r>
            <w:r w:rsidR="009424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733EFA62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UESONG YAO2016</w:t>
            </w:r>
          </w:p>
          <w:p w14:paraId="28D7BEDC" w14:textId="77777777" w:rsidR="0048188E" w:rsidRDefault="0094242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+sorafenib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52186A33" w14:textId="75FDE8C5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VS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+alone</w:t>
            </w:r>
            <w:proofErr w:type="spellEnd"/>
            <w:r w:rsidR="0094242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0DAF1640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ccardo Lencioni2016</w:t>
            </w:r>
          </w:p>
          <w:p w14:paraId="0B4D1FEE" w14:textId="77777777" w:rsidR="0048188E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B-TACE + sorafeni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VS </w:t>
            </w:r>
          </w:p>
          <w:p w14:paraId="10F5420F" w14:textId="596B7AA6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B-TACE + placeb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138EAD0B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satoshi Kudo2019</w:t>
            </w:r>
          </w:p>
          <w:p w14:paraId="18829A10" w14:textId="77777777" w:rsidR="0048188E" w:rsidRDefault="0094242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+sorafen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S </w:t>
            </w:r>
          </w:p>
          <w:p w14:paraId="2BF404C1" w14:textId="28CE96F9" w:rsidR="0094242A" w:rsidRDefault="0094242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TACE+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one )</w:t>
            </w:r>
            <w:proofErr w:type="gramEnd"/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4B6728A5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hexu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Wang202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4A856FFB" w14:textId="77777777" w:rsidR="00613069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henwe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eng2019</w:t>
            </w:r>
          </w:p>
          <w:p w14:paraId="3F1C3552" w14:textId="77777777" w:rsidR="0048188E" w:rsidRDefault="006130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+sorafen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18D670A3" w14:textId="77777777" w:rsidR="0048188E" w:rsidRDefault="006130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4F8F1530" w14:textId="38365E8F" w:rsidR="00CE6F3D" w:rsidRDefault="006130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)</w:t>
            </w:r>
          </w:p>
        </w:tc>
        <w:tc>
          <w:tcPr>
            <w:tcW w:w="13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65847AE0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angshu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Zhu2014</w:t>
            </w:r>
          </w:p>
          <w:p w14:paraId="37B30E81" w14:textId="77777777" w:rsidR="0048188E" w:rsidRDefault="006130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+sorafen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S </w:t>
            </w:r>
          </w:p>
          <w:p w14:paraId="3F2CA4B6" w14:textId="4AF51853" w:rsidR="00613069" w:rsidRDefault="006130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)</w:t>
            </w:r>
          </w:p>
        </w:tc>
        <w:tc>
          <w:tcPr>
            <w:tcW w:w="13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38F41616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satoshi Kudo2011</w:t>
            </w:r>
          </w:p>
          <w:p w14:paraId="73C24CB1" w14:textId="0EE1717D" w:rsidR="00613069" w:rsidRDefault="00613069" w:rsidP="00613069">
            <w:pPr>
              <w:autoSpaceDE w:val="0"/>
              <w:autoSpaceDN w:val="0"/>
              <w:adjustRightInd w:val="0"/>
              <w:ind w:left="80" w:hangingChars="50" w:hanging="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+sorafen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2EB79E87" w14:textId="10A12B04" w:rsidR="00613069" w:rsidRDefault="00613069" w:rsidP="00613069">
            <w:pPr>
              <w:autoSpaceDE w:val="0"/>
              <w:autoSpaceDN w:val="0"/>
              <w:adjustRightInd w:val="0"/>
              <w:ind w:left="80" w:hangingChars="50" w:hanging="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S TACE + placebo)</w:t>
            </w:r>
          </w:p>
        </w:tc>
        <w:tc>
          <w:tcPr>
            <w:tcW w:w="11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0A4047FF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an Zhao2016</w:t>
            </w:r>
          </w:p>
          <w:p w14:paraId="1C4AB70C" w14:textId="77777777" w:rsidR="0048188E" w:rsidRDefault="006130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+sorafen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00F29FB1" w14:textId="77777777" w:rsidR="0048188E" w:rsidRDefault="006130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554974A9" w14:textId="795D076B" w:rsidR="00613069" w:rsidRDefault="006130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)</w:t>
            </w:r>
          </w:p>
        </w:tc>
        <w:tc>
          <w:tcPr>
            <w:tcW w:w="14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09ED14C7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atrin Hoffmann2015</w:t>
            </w:r>
          </w:p>
          <w:p w14:paraId="4971B396" w14:textId="77777777" w:rsidR="0048188E" w:rsidRDefault="00613069" w:rsidP="006130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+sorafenibV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5AA0FCB0" w14:textId="76E4FAAD" w:rsidR="00613069" w:rsidRDefault="00613069" w:rsidP="006130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</w:t>
            </w:r>
          </w:p>
          <w:p w14:paraId="7E0D6C81" w14:textId="6D0ADF2D" w:rsidR="00613069" w:rsidRDefault="00613069" w:rsidP="006130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 placebo)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4684563B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oshe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Ren2019</w:t>
            </w:r>
          </w:p>
          <w:p w14:paraId="5F8889E4" w14:textId="77777777" w:rsidR="0048188E" w:rsidRDefault="006130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+sorafen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S </w:t>
            </w:r>
          </w:p>
          <w:p w14:paraId="64088D64" w14:textId="2A0366B9" w:rsidR="00613069" w:rsidRDefault="006130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37253156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anbing Wu 2017</w:t>
            </w:r>
          </w:p>
        </w:tc>
        <w:tc>
          <w:tcPr>
            <w:tcW w:w="13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4C4B3D6C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inhua Zou2021</w:t>
            </w:r>
          </w:p>
          <w:p w14:paraId="7FF70B14" w14:textId="77777777" w:rsidR="0048188E" w:rsidRDefault="006130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+sorafen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5F07A88C" w14:textId="77777777" w:rsidR="0048188E" w:rsidRDefault="006130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S</w:t>
            </w:r>
          </w:p>
          <w:p w14:paraId="28E27B52" w14:textId="43D9FAE5" w:rsidR="00613069" w:rsidRDefault="006130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)</w:t>
            </w:r>
          </w:p>
        </w:tc>
        <w:tc>
          <w:tcPr>
            <w:tcW w:w="13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0A5F1746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o Hu2014</w:t>
            </w:r>
          </w:p>
          <w:p w14:paraId="5E1483F9" w14:textId="77777777" w:rsidR="0048188E" w:rsidRDefault="006130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+sorafen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2DBE5986" w14:textId="77777777" w:rsidR="0048188E" w:rsidRDefault="006130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13A1D2C8" w14:textId="5417BD19" w:rsidR="00613069" w:rsidRDefault="006130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)</w:t>
            </w:r>
          </w:p>
        </w:tc>
        <w:tc>
          <w:tcPr>
            <w:tcW w:w="20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186EC2AF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u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Fen Lei2018</w:t>
            </w:r>
          </w:p>
          <w:p w14:paraId="3299D6BB" w14:textId="77777777" w:rsidR="0048188E" w:rsidRDefault="006130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+sorafen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0097159C" w14:textId="77777777" w:rsidR="0048188E" w:rsidRDefault="006130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421FFBE7" w14:textId="52CF9515" w:rsidR="00613069" w:rsidRDefault="006130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)</w:t>
            </w:r>
          </w:p>
        </w:tc>
      </w:tr>
      <w:tr w:rsidR="00686C22" w14:paraId="21D59DCD" w14:textId="77777777" w:rsidTr="00686C22">
        <w:trPr>
          <w:trHeight w:val="634"/>
        </w:trPr>
        <w:tc>
          <w:tcPr>
            <w:tcW w:w="135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D0CECE" w:themeFill="background2" w:themeFillShade="E6"/>
          </w:tcPr>
          <w:p w14:paraId="522FC126" w14:textId="77777777" w:rsidR="00CE6F3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tegory</w:t>
            </w:r>
          </w:p>
        </w:tc>
        <w:tc>
          <w:tcPr>
            <w:tcW w:w="13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0D11B9E1" w14:textId="77777777" w:rsidR="00CE6F3D" w:rsidRDefault="00CE6F3D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7C14B5DD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verse events (%)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4191EA47" w14:textId="77777777" w:rsidR="00CE6F3D" w:rsidRDefault="00CE6F3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15D57D89" w14:textId="77777777" w:rsidR="00CE6F3D" w:rsidRDefault="00CE6F3D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3A3DBF25" w14:textId="77777777" w:rsidR="00CE6F3D" w:rsidRDefault="00CE6F3D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6DDAC821" w14:textId="77777777" w:rsidR="00CE6F3D" w:rsidRDefault="00CE6F3D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7D3C8415" w14:textId="77777777" w:rsidR="00CE6F3D" w:rsidRDefault="00CE6F3D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15A421A0" w14:textId="77777777" w:rsidR="00CE6F3D" w:rsidRDefault="00CE6F3D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54AAC4AD" w14:textId="5525FB17" w:rsidR="00CE6F3D" w:rsidRDefault="00CE6F3D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3647FA9D" w14:textId="77777777" w:rsidR="00CE6F3D" w:rsidRDefault="00CE6F3D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026623BE" w14:textId="77777777" w:rsidR="00CE6F3D" w:rsidRDefault="00CE6F3D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2375E72C" w14:textId="77777777" w:rsidR="00CE6F3D" w:rsidRDefault="00CE6F3D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7D3250D5" w14:textId="77777777" w:rsidR="00CE6F3D" w:rsidRDefault="00CE6F3D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0E540806" w14:textId="77777777" w:rsidR="00CE6F3D" w:rsidRDefault="00CE6F3D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48C47F68" w14:textId="77777777" w:rsidR="00CE6F3D" w:rsidRDefault="00CE6F3D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35589F95" w14:textId="77777777" w:rsidR="00CE6F3D" w:rsidRDefault="00CE6F3D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23EEF910" w14:textId="77777777" w:rsidR="00CE6F3D" w:rsidRDefault="00CE6F3D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6C22" w14:paraId="1F2427E5" w14:textId="77777777" w:rsidTr="00686C22">
        <w:trPr>
          <w:trHeight w:val="988"/>
        </w:trPr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0CECE" w:themeFill="background2" w:themeFillShade="E6"/>
          </w:tcPr>
          <w:p w14:paraId="1B1383C9" w14:textId="77777777" w:rsidR="00CE6F3D" w:rsidRDefault="00CE6F3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56B38657" w14:textId="77777777" w:rsidR="00CE6F3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kin and subcutaneous tissue disorders</w:t>
            </w: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4035AD05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nd-foot skin reaction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B0D6BC8" w14:textId="77777777" w:rsidR="00014B34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(41.4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VS</w:t>
            </w:r>
            <w:r w:rsidR="00C8760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663B647E" w14:textId="6C516E9D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(8.3%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AA879B2" w14:textId="77777777" w:rsidR="00014B34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 (58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</w:t>
            </w:r>
            <w:r w:rsidR="00C8760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  <w:r w:rsidR="00C87607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0F8B2126" w14:textId="7218C0C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3342268" w14:textId="77777777" w:rsidR="00014B34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 (46.4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 )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                  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67836D71" w14:textId="1535275F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 (6.6%)</w:t>
            </w:r>
          </w:p>
        </w:tc>
        <w:tc>
          <w:tcPr>
            <w:tcW w:w="12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695B8FB" w14:textId="77777777" w:rsidR="00014B34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 (53.2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</w:t>
            </w:r>
            <w:r w:rsidR="00C8760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VS </w:t>
            </w:r>
          </w:p>
          <w:p w14:paraId="380A828F" w14:textId="5D9FCD59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 (0.0%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63F811E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88A3A32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(43.0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</w:t>
            </w:r>
            <w:r w:rsidR="00C8760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VS</w:t>
            </w:r>
          </w:p>
          <w:p w14:paraId="4D491538" w14:textId="09E7425F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3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1002D5E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7(80%)  </w:t>
            </w:r>
          </w:p>
          <w:p w14:paraId="07BFDD77" w14:textId="7AA898F0" w:rsidR="00CE6F3D" w:rsidRDefault="00C8760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S                                              0%</w:t>
            </w:r>
          </w:p>
        </w:tc>
        <w:tc>
          <w:tcPr>
            <w:tcW w:w="13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51D5E21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8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</w:t>
            </w:r>
            <w:r w:rsidR="00C8760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VS </w:t>
            </w:r>
          </w:p>
          <w:p w14:paraId="669FC2B8" w14:textId="125A167C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%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2453CB5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S </w:t>
            </w:r>
          </w:p>
          <w:p w14:paraId="19FDF84B" w14:textId="2CD77F8E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4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763CF9D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2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</w:t>
            </w:r>
            <w:r w:rsidR="00C8760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V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3F2B1ADB" w14:textId="70B9EA70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%)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87BDCCB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(75.4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  </w:t>
            </w:r>
            <w:r w:rsidR="00C8760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VS </w:t>
            </w:r>
          </w:p>
          <w:p w14:paraId="73B21394" w14:textId="4B654E5B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1A614AC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B30A878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(66.67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S </w:t>
            </w:r>
          </w:p>
          <w:p w14:paraId="2B73C05C" w14:textId="2B6A61A4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3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4DE9631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(14.6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</w:t>
            </w:r>
            <w:r w:rsidR="00C8760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V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12A753E7" w14:textId="43AB7CC6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20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888F2F4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5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</w:t>
            </w:r>
            <w:r w:rsidR="00C8760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VS </w:t>
            </w:r>
          </w:p>
          <w:p w14:paraId="384A8D86" w14:textId="4E81117E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</w:tr>
      <w:tr w:rsidR="00686C22" w14:paraId="43B43DFF" w14:textId="77777777" w:rsidTr="00686C22">
        <w:trPr>
          <w:trHeight w:val="384"/>
        </w:trPr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0CECE" w:themeFill="background2" w:themeFillShade="E6"/>
          </w:tcPr>
          <w:p w14:paraId="491B4A57" w14:textId="77777777" w:rsidR="00CE6F3D" w:rsidRDefault="00CE6F3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D0CECE" w:themeFill="background2" w:themeFillShade="E6"/>
          </w:tcPr>
          <w:p w14:paraId="36FFD6C1" w14:textId="77777777" w:rsidR="00CE6F3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strointestinal disorders</w:t>
            </w: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0FDE7A37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arrhea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C5449FC" w14:textId="38D161CB" w:rsidR="00014B34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(55.4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S </w:t>
            </w:r>
          </w:p>
          <w:p w14:paraId="65034A1F" w14:textId="1CEC9D1E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(31.4%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A3F85AA" w14:textId="2F271FE2" w:rsidR="00CE6F3D" w:rsidRDefault="00C8760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19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E3A7F5F" w14:textId="77777777" w:rsidR="00014B34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(52.9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                            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S </w:t>
            </w:r>
          </w:p>
          <w:p w14:paraId="01F7B503" w14:textId="58A788DE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 (17.2%)</w:t>
            </w:r>
          </w:p>
        </w:tc>
        <w:tc>
          <w:tcPr>
            <w:tcW w:w="12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719235A" w14:textId="6B6B10AC" w:rsidR="00014B34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 (14.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</w:t>
            </w:r>
            <w:r w:rsidR="00C8760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VS </w:t>
            </w:r>
          </w:p>
          <w:p w14:paraId="16E7D6EF" w14:textId="48E6535E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 (0.0%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72D540F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A89D906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(59.4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    </w:t>
            </w:r>
            <w:r w:rsidR="00C8760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VS </w:t>
            </w:r>
          </w:p>
          <w:p w14:paraId="00FEAE00" w14:textId="5DCA7225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3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25399E3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(72%)</w:t>
            </w:r>
          </w:p>
          <w:p w14:paraId="4565F4B7" w14:textId="76A4DB39" w:rsidR="00CE6F3D" w:rsidRDefault="00D73A3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S                                                0%</w:t>
            </w:r>
          </w:p>
        </w:tc>
        <w:tc>
          <w:tcPr>
            <w:tcW w:w="13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630FC16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  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</w:t>
            </w:r>
            <w:r w:rsidR="00C8760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V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7369EB97" w14:textId="038025A6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1BA24B7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S</w:t>
            </w:r>
          </w:p>
          <w:p w14:paraId="418006BA" w14:textId="0D1F74D9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4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61C4F7E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5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</w:t>
            </w:r>
            <w:r w:rsidR="00C8760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V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678EE59C" w14:textId="27E2E29C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0%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B769518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 (47.5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 </w:t>
            </w:r>
            <w:r w:rsidR="00C8760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VS </w:t>
            </w:r>
          </w:p>
          <w:p w14:paraId="700B7BEB" w14:textId="39ED9B96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(1.2%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39DD5F1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7B5026B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(28.57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S </w:t>
            </w:r>
          </w:p>
          <w:p w14:paraId="592543DC" w14:textId="368998BB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3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1209D99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(6.1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</w:t>
            </w:r>
            <w:r w:rsidR="00C8760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V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05A92970" w14:textId="3AECFFDD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20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31EAAA7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2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</w:t>
            </w:r>
            <w:r w:rsidR="00C8760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V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45A77159" w14:textId="6D272E0D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8%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686C22" w14:paraId="3A2E2D82" w14:textId="77777777" w:rsidTr="00686C22">
        <w:trPr>
          <w:trHeight w:val="384"/>
        </w:trPr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0CECE" w:themeFill="background2" w:themeFillShade="E6"/>
          </w:tcPr>
          <w:p w14:paraId="74BB313B" w14:textId="77777777" w:rsidR="00CE6F3D" w:rsidRDefault="00CE6F3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0CECE" w:themeFill="background2" w:themeFillShade="E6"/>
          </w:tcPr>
          <w:p w14:paraId="4C5C9D38" w14:textId="77777777" w:rsidR="00CE6F3D" w:rsidRDefault="00CE6F3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18083FB1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usea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00FB3EE" w14:textId="77777777" w:rsidR="00014B34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 (45.9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   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S </w:t>
            </w:r>
          </w:p>
          <w:p w14:paraId="0F8034AF" w14:textId="08A72A55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(42.9%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471C6B6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BE1033D" w14:textId="79507144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 (37.9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                            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 (39.1%)</w:t>
            </w:r>
          </w:p>
        </w:tc>
        <w:tc>
          <w:tcPr>
            <w:tcW w:w="12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246342B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A4C3CDF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6A407C3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(50.8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  </w:t>
            </w:r>
            <w:r w:rsidR="00C8760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VS </w:t>
            </w:r>
          </w:p>
          <w:p w14:paraId="19C81C64" w14:textId="056B763F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(48.5%)</w:t>
            </w:r>
          </w:p>
        </w:tc>
        <w:tc>
          <w:tcPr>
            <w:tcW w:w="13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CF5F8F4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35C6D32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3B04E6C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    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S </w:t>
            </w:r>
          </w:p>
          <w:p w14:paraId="3BD61F16" w14:textId="0AD25FC2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4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5C13C93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5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</w:t>
            </w:r>
            <w:r w:rsidR="00C8760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V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207355A7" w14:textId="0CC6E80F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0%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3A9A62A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E58391B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B8618AE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(4.76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S </w:t>
            </w:r>
          </w:p>
          <w:p w14:paraId="39937BDA" w14:textId="3BE7827F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3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A033921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0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97EB8AD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(26.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 </w:t>
            </w:r>
            <w:r w:rsidR="00C8760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VS </w:t>
            </w:r>
          </w:p>
          <w:p w14:paraId="18B38626" w14:textId="0DCA6B30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3%)</w:t>
            </w:r>
          </w:p>
        </w:tc>
      </w:tr>
      <w:tr w:rsidR="00686C22" w14:paraId="4F5BA1C7" w14:textId="77777777" w:rsidTr="00686C22">
        <w:trPr>
          <w:trHeight w:val="384"/>
        </w:trPr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0CECE" w:themeFill="background2" w:themeFillShade="E6"/>
          </w:tcPr>
          <w:p w14:paraId="18949591" w14:textId="77777777" w:rsidR="00CE6F3D" w:rsidRDefault="00CE6F3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0CECE" w:themeFill="background2" w:themeFillShade="E6"/>
          </w:tcPr>
          <w:p w14:paraId="173A9E24" w14:textId="77777777" w:rsidR="00CE6F3D" w:rsidRDefault="00CE6F3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3ED182FA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miting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D807506" w14:textId="77777777" w:rsidR="00014B34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(14.6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    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S </w:t>
            </w:r>
          </w:p>
          <w:p w14:paraId="069A77A2" w14:textId="45767C04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(10.9%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EEC27EA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4C42055" w14:textId="7F2AB963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 (18.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                                      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(26.5%)</w:t>
            </w:r>
          </w:p>
        </w:tc>
        <w:tc>
          <w:tcPr>
            <w:tcW w:w="12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319657A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056B1E5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207B480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(50.8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</w:t>
            </w:r>
            <w:r w:rsidR="00C8760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VS </w:t>
            </w:r>
          </w:p>
          <w:p w14:paraId="38F356FD" w14:textId="07E9DE74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(48.5%)</w:t>
            </w:r>
          </w:p>
        </w:tc>
        <w:tc>
          <w:tcPr>
            <w:tcW w:w="13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A5CF59C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B474960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37C272A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(5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 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S </w:t>
            </w:r>
          </w:p>
          <w:p w14:paraId="48D6AA56" w14:textId="453A2A78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4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E518380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82EB2AC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2893CFD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5F57AD9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5768E81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0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1DCE0D5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(23.6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   </w:t>
            </w:r>
            <w:r w:rsidR="00C8760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VS </w:t>
            </w:r>
          </w:p>
          <w:p w14:paraId="4045C321" w14:textId="21541601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(10.3%)</w:t>
            </w:r>
          </w:p>
        </w:tc>
      </w:tr>
      <w:tr w:rsidR="00686C22" w14:paraId="53DA799B" w14:textId="77777777" w:rsidTr="00686C22">
        <w:trPr>
          <w:trHeight w:val="384"/>
        </w:trPr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0CECE" w:themeFill="background2" w:themeFillShade="E6"/>
          </w:tcPr>
          <w:p w14:paraId="095A3280" w14:textId="77777777" w:rsidR="00CE6F3D" w:rsidRDefault="00CE6F3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64501EDB" w14:textId="77777777" w:rsidR="00CE6F3D" w:rsidRDefault="00CE6F3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70BCA6E6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dominal pain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9F932D1" w14:textId="77777777" w:rsidR="00014B34" w:rsidRDefault="00000000" w:rsidP="00014B3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(59.2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      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105BC29D" w14:textId="741663A2" w:rsidR="00CE6F3D" w:rsidRDefault="00000000" w:rsidP="00014B3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(57.1%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B45BAA8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460B388" w14:textId="77777777" w:rsidR="00014B34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(60.1%)</w:t>
            </w:r>
          </w:p>
          <w:p w14:paraId="2D168CA9" w14:textId="16E9F1F5" w:rsidR="00CE6F3D" w:rsidRDefault="00014B3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S                                                                                               93 (61.6%)</w:t>
            </w:r>
          </w:p>
        </w:tc>
        <w:tc>
          <w:tcPr>
            <w:tcW w:w="12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51EE9C3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DFACACA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9425EE8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23FB49C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100A5B5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C23C311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(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S </w:t>
            </w:r>
          </w:p>
          <w:p w14:paraId="30E1CCD9" w14:textId="2CF773D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4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17C6E3B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D9DBF9F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7CD3013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5B9FF61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B86E1BD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0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08EDDAA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686C22" w14:paraId="25BF7BD0" w14:textId="77777777" w:rsidTr="00686C22">
        <w:trPr>
          <w:trHeight w:val="384"/>
        </w:trPr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0CECE" w:themeFill="background2" w:themeFillShade="E6"/>
          </w:tcPr>
          <w:p w14:paraId="7F7807A5" w14:textId="77777777" w:rsidR="00CE6F3D" w:rsidRDefault="00CE6F3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3ACA4B10" w14:textId="77777777" w:rsidR="00CE6F3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vestigations</w:t>
            </w: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7DAE840B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levated ALT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B0C9508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CBE1146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681E458" w14:textId="77777777" w:rsidR="00014B34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 (17.0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 )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                                         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S </w:t>
            </w:r>
          </w:p>
          <w:p w14:paraId="42A97B34" w14:textId="6A7C1D6E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(16.6%)</w:t>
            </w:r>
          </w:p>
        </w:tc>
        <w:tc>
          <w:tcPr>
            <w:tcW w:w="12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35728CB" w14:textId="77777777" w:rsidR="00014B34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9(89.6%)  </w:t>
            </w:r>
          </w:p>
          <w:p w14:paraId="7AE84C62" w14:textId="51B19779" w:rsidR="00CE6F3D" w:rsidRDefault="00014B3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S                                                 55 (77.5%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CC74B48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CCF9293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(49.1%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),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</w:t>
            </w:r>
            <w:r w:rsidR="00C8760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VS </w:t>
            </w:r>
          </w:p>
          <w:p w14:paraId="449FD06A" w14:textId="782B3650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3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20B4262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3223BFC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</w:t>
            </w:r>
            <w:r w:rsidR="00C8760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V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44FE7534" w14:textId="4428FA9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0E3304B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6C0965F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9A70222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 (32.8%)  </w:t>
            </w:r>
          </w:p>
          <w:p w14:paraId="35558E5C" w14:textId="296D41FC" w:rsidR="00CE6F3D" w:rsidRDefault="00D73A3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S                                                  45 (18.2%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E431CB7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FB16249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3146123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0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FDF54A8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686C22" w14:paraId="55B5BD06" w14:textId="77777777" w:rsidTr="00686C22">
        <w:trPr>
          <w:trHeight w:val="1058"/>
        </w:trPr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0CECE" w:themeFill="background2" w:themeFillShade="E6"/>
          </w:tcPr>
          <w:p w14:paraId="3DFD98AE" w14:textId="77777777" w:rsidR="00CE6F3D" w:rsidRDefault="00CE6F3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44D714F1" w14:textId="77777777" w:rsidR="00CE6F3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0A4B3134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ver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1AB4E98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3F2C143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52D8FEA" w14:textId="77777777" w:rsidR="00014B34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 (38.6%)</w:t>
            </w:r>
          </w:p>
          <w:p w14:paraId="32ECE8FB" w14:textId="109ACE7A" w:rsidR="00CE6F3D" w:rsidRDefault="00014B3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 </w:t>
            </w:r>
          </w:p>
          <w:p w14:paraId="45B2B428" w14:textId="7A9E5AE8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 (34.4%),</w:t>
            </w:r>
          </w:p>
        </w:tc>
        <w:tc>
          <w:tcPr>
            <w:tcW w:w="12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3B64D9A" w14:textId="774E90A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 (19.5%)</w:t>
            </w:r>
          </w:p>
          <w:p w14:paraId="3618C66B" w14:textId="7E9DAFAC" w:rsidR="00014B34" w:rsidRDefault="00014B3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33CBFC71" w14:textId="1C103D9F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 (25.4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，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3A03951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4C3B018" w14:textId="2A3526B0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 (32.0%)</w:t>
            </w:r>
          </w:p>
          <w:p w14:paraId="7E4D8DD1" w14:textId="0046764D" w:rsidR="00D73A32" w:rsidRDefault="00014B3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02475021" w14:textId="3236E074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(31.8%)</w:t>
            </w:r>
          </w:p>
        </w:tc>
        <w:tc>
          <w:tcPr>
            <w:tcW w:w="13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4D9B970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FABC10D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DFB9E41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(10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</w:t>
            </w:r>
            <w:r w:rsidR="00C8760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VS </w:t>
            </w:r>
          </w:p>
          <w:p w14:paraId="6B19E581" w14:textId="4DAF0264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4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B8675FE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06977B3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921F37A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6868D47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2E69D4F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0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42DA23D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686C22" w14:paraId="128D7AE9" w14:textId="77777777" w:rsidTr="00686C22">
        <w:trPr>
          <w:trHeight w:val="384"/>
        </w:trPr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0CECE" w:themeFill="background2" w:themeFillShade="E6"/>
          </w:tcPr>
          <w:p w14:paraId="3821783B" w14:textId="77777777" w:rsidR="00CE6F3D" w:rsidRDefault="00CE6F3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770E3C3B" w14:textId="77777777" w:rsidR="00CE6F3D" w:rsidRDefault="00CE6F3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7829AA9A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tigue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2897023" w14:textId="77777777" w:rsidR="00014B34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(80.9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    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S </w:t>
            </w:r>
          </w:p>
          <w:p w14:paraId="7182C9DB" w14:textId="081F443C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(78.2%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52CAC76" w14:textId="77777777" w:rsidR="0048188E" w:rsidRDefault="00C8760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26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S </w:t>
            </w:r>
          </w:p>
          <w:p w14:paraId="4186D6C3" w14:textId="54D68803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CE9C896" w14:textId="2F25A72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 (43.1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 )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                                         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50(33.1%)</w:t>
            </w:r>
          </w:p>
        </w:tc>
        <w:tc>
          <w:tcPr>
            <w:tcW w:w="12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44FC998" w14:textId="37C69A0C" w:rsidR="00014B34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9 (24.7%)                                                </w:t>
            </w:r>
          </w:p>
          <w:p w14:paraId="63BF2A4C" w14:textId="6E385C5A" w:rsidR="00014B34" w:rsidRDefault="00014B3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  <w:p w14:paraId="5FC102D9" w14:textId="63F5B21F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 (9.9%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A972F74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50428D7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19CB1BE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(28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S </w:t>
            </w:r>
          </w:p>
          <w:p w14:paraId="6B9FA6AE" w14:textId="592DEAFC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3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6CA5499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0732339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(16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S </w:t>
            </w:r>
          </w:p>
          <w:p w14:paraId="7B1C674B" w14:textId="02B4782E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4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EE26EB1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 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8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</w:t>
            </w:r>
            <w:r w:rsidR="00C8760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V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0BB38FCD" w14:textId="54ECE38D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8%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D1850A9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 (24.6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S </w:t>
            </w:r>
          </w:p>
          <w:p w14:paraId="02A06027" w14:textId="29535609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(19.0%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D955FE1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68C1EEB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88B0899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0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B1B1127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(26.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</w:t>
            </w:r>
            <w:r w:rsidR="00C8760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VS </w:t>
            </w:r>
          </w:p>
          <w:p w14:paraId="58D58649" w14:textId="1D6A891E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(58.6%)</w:t>
            </w:r>
          </w:p>
        </w:tc>
      </w:tr>
      <w:tr w:rsidR="00686C22" w14:paraId="09CE5CBC" w14:textId="77777777" w:rsidTr="00686C22">
        <w:trPr>
          <w:trHeight w:val="384"/>
        </w:trPr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0CECE" w:themeFill="background2" w:themeFillShade="E6"/>
          </w:tcPr>
          <w:p w14:paraId="58B0EEB2" w14:textId="77777777" w:rsidR="00CE6F3D" w:rsidRDefault="00CE6F3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16C20965" w14:textId="77777777" w:rsidR="00CE6F3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scular disorders</w:t>
            </w: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2CEF1C4B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C1D305A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6D4D4FF" w14:textId="326A97BB" w:rsidR="00CE6F3D" w:rsidRDefault="00C8760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18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DFC0E7C" w14:textId="528A621A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6 (30.1%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)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                                         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25(16.6%)</w:t>
            </w:r>
          </w:p>
        </w:tc>
        <w:tc>
          <w:tcPr>
            <w:tcW w:w="12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088B30A" w14:textId="77777777" w:rsidR="00014B34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0(51.9%) </w:t>
            </w:r>
          </w:p>
          <w:p w14:paraId="69C46856" w14:textId="679ED5E7" w:rsidR="00CE6F3D" w:rsidRDefault="00014B3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S                                            28 (39.4%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EE39B69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5DA1B28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(30.5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</w:t>
            </w:r>
            <w:r w:rsidR="00C8760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VS </w:t>
            </w:r>
          </w:p>
          <w:p w14:paraId="6CCDE1C2" w14:textId="541A090D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3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50C1CC9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(1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TACE</w:t>
            </w:r>
          </w:p>
          <w:p w14:paraId="315ACEC8" w14:textId="51333885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3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5D238BD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</w:t>
            </w:r>
            <w:r w:rsidR="00C8760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V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03BB9983" w14:textId="3401D842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%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682F1C1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S </w:t>
            </w:r>
          </w:p>
          <w:p w14:paraId="4EFCFBAC" w14:textId="79135A7A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4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A4FE174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6088938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 (16.4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S </w:t>
            </w:r>
          </w:p>
          <w:p w14:paraId="45891587" w14:textId="0451ED48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(0.8%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70BB595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6ADB790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(19.04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S </w:t>
            </w:r>
          </w:p>
          <w:p w14:paraId="5741F14A" w14:textId="7B974E8F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3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9189700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(4.9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</w:t>
            </w:r>
            <w:r w:rsidR="00C8760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V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17D28DC2" w14:textId="0D3799EB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92E4D59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(31.6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 </w:t>
            </w:r>
            <w:r w:rsidR="00C8760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VS </w:t>
            </w:r>
          </w:p>
          <w:p w14:paraId="03951835" w14:textId="2681B5F5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(10.3%)</w:t>
            </w:r>
          </w:p>
        </w:tc>
      </w:tr>
      <w:tr w:rsidR="00686C22" w14:paraId="28D8FA5C" w14:textId="77777777" w:rsidTr="00CD6097">
        <w:trPr>
          <w:trHeight w:val="978"/>
        </w:trPr>
        <w:tc>
          <w:tcPr>
            <w:tcW w:w="135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4CC8439B" w14:textId="77777777" w:rsidR="00CE6F3D" w:rsidRDefault="00CE6F3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39D66AB3" w14:textId="77777777" w:rsidR="00CE6F3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spiratory, Thoracic, and Mediastinal Disorders</w:t>
            </w: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71C82340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ice  change</w:t>
            </w:r>
            <w:proofErr w:type="gramEnd"/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5FD405E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F9B2232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D7BE660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DE38780" w14:textId="77777777" w:rsidR="00014B34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 (11.7%)   </w:t>
            </w:r>
          </w:p>
          <w:p w14:paraId="6BC2ADA1" w14:textId="2667324D" w:rsidR="00CE6F3D" w:rsidRDefault="00014B3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S                                                  0 (0.0%)</w:t>
            </w:r>
          </w:p>
          <w:p w14:paraId="1541E7CA" w14:textId="6BE92F26" w:rsidR="00014B34" w:rsidRDefault="00014B3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C65EE0D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D6A2F02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D9A21BD" w14:textId="3C1CA305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(2%)          </w:t>
            </w:r>
          </w:p>
          <w:p w14:paraId="2644E547" w14:textId="65832704" w:rsidR="00D73A32" w:rsidRDefault="00D73A3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  <w:p w14:paraId="5D0D2A79" w14:textId="2A69573F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3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D23437D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995DC26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(5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S </w:t>
            </w:r>
          </w:p>
          <w:p w14:paraId="2CE102F4" w14:textId="377188B2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4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F3B1DBC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9F09FFF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F36C64B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A53AC8D" w14:textId="77777777" w:rsidR="00D73A3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(4.76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S </w:t>
            </w:r>
          </w:p>
          <w:p w14:paraId="4361D7C1" w14:textId="46829324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3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B9EDCE9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0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88D894C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686C22" w14:paraId="378CE914" w14:textId="77777777" w:rsidTr="00686C22">
        <w:trPr>
          <w:trHeight w:val="192"/>
        </w:trPr>
        <w:tc>
          <w:tcPr>
            <w:tcW w:w="135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2709556B" w14:textId="77777777" w:rsidR="00CE6F3D" w:rsidRDefault="00CE6F3D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2C1EB3FA" w14:textId="77777777" w:rsidR="00CE6F3D" w:rsidRDefault="00CE6F3D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30EB49F3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st AU (year)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4D80B7BC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kamasa Ohki2015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519F15C9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uyi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Wan2016</w:t>
            </w:r>
          </w:p>
          <w:p w14:paraId="3CE222F3" w14:textId="77777777" w:rsidR="00093D60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 w:rsidRP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+sorafenib</w:t>
            </w:r>
            <w:proofErr w:type="spellEnd"/>
            <w:r w:rsidRP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3985D94E" w14:textId="14C3F6DC" w:rsidR="00093D60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5E157393" w14:textId="3C76ED99" w:rsidR="00E63BD5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)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182A9CDB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ei BAI2013</w:t>
            </w:r>
          </w:p>
          <w:p w14:paraId="7714320E" w14:textId="77777777" w:rsidR="00093D60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+sorafen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61BC0EE3" w14:textId="77777777" w:rsidR="00093D60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77FFA4CB" w14:textId="5CD13A72" w:rsidR="00E63BD5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)</w:t>
            </w:r>
          </w:p>
        </w:tc>
        <w:tc>
          <w:tcPr>
            <w:tcW w:w="12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0948CCB6" w14:textId="77777777" w:rsidR="00E63BD5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satoshi Kudo2014</w:t>
            </w:r>
          </w:p>
          <w:p w14:paraId="79ECCE02" w14:textId="77777777" w:rsidR="00093D60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+Brivan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264B9913" w14:textId="77777777" w:rsidR="00093D60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2561EA25" w14:textId="0CA80EC7" w:rsidR="00CE6F3D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+Placeo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44B74A28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sashi Hidaka2019</w:t>
            </w:r>
          </w:p>
          <w:p w14:paraId="2C9B7378" w14:textId="77777777" w:rsidR="00093D60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+orantin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38606495" w14:textId="6C73AC07" w:rsidR="00E63BD5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+placeb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3CFA3E50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satoshi Kudo2017</w:t>
            </w:r>
          </w:p>
          <w:p w14:paraId="692348AC" w14:textId="77777777" w:rsidR="00093D60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+orantin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16AAF6FF" w14:textId="77777777" w:rsidR="00093D60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64FF8B7B" w14:textId="6E6AEA49" w:rsidR="00E63BD5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+placeb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066D04CF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oshitaka Inaba2013</w:t>
            </w:r>
          </w:p>
          <w:p w14:paraId="0AA4E5CD" w14:textId="77777777" w:rsidR="00093D60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+orantin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S </w:t>
            </w:r>
          </w:p>
          <w:p w14:paraId="3A96E858" w14:textId="09A7EFBD" w:rsidR="00E63BD5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+placeb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65D8A4B0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higa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 Fu2021</w:t>
            </w:r>
          </w:p>
          <w:p w14:paraId="622AC7E0" w14:textId="77777777" w:rsidR="00093D60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TACE + Lenvatinib </w:t>
            </w:r>
          </w:p>
          <w:p w14:paraId="025A9661" w14:textId="77777777" w:rsidR="00093D60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4A5C38B5" w14:textId="1E42C3B4" w:rsidR="00E63BD5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)</w:t>
            </w:r>
          </w:p>
        </w:tc>
        <w:tc>
          <w:tcPr>
            <w:tcW w:w="11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28738D9A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o Sun2020</w:t>
            </w:r>
          </w:p>
          <w:p w14:paraId="20D3272D" w14:textId="77777777" w:rsidR="00093D60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–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patini</w:t>
            </w:r>
            <w:proofErr w:type="spellEnd"/>
          </w:p>
          <w:p w14:paraId="1BFE9BDB" w14:textId="77777777" w:rsidR="00093D60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4EF84F32" w14:textId="1AAA8D62" w:rsidR="00E63BD5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A)</w:t>
            </w:r>
          </w:p>
        </w:tc>
        <w:tc>
          <w:tcPr>
            <w:tcW w:w="14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7A426CCC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enzh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Fan2019</w:t>
            </w:r>
          </w:p>
          <w:p w14:paraId="52650504" w14:textId="77777777" w:rsidR="00093D60" w:rsidRDefault="00E63BD5" w:rsidP="00E63BD5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–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patini</w:t>
            </w:r>
            <w:proofErr w:type="spellEnd"/>
          </w:p>
          <w:p w14:paraId="56109EE7" w14:textId="087E4006" w:rsidR="00093D60" w:rsidRDefault="00E63BD5" w:rsidP="00E63BD5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27030A08" w14:textId="11ADDD54" w:rsidR="00E63BD5" w:rsidRPr="00E63BD5" w:rsidRDefault="00E63BD5" w:rsidP="00E63BD5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A)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7033E933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uanfa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 Liu2019</w:t>
            </w:r>
          </w:p>
          <w:p w14:paraId="5BA645BC" w14:textId="77777777" w:rsidR="00093D60" w:rsidRDefault="00E63BD5" w:rsidP="00E63BD5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–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patini</w:t>
            </w:r>
            <w:proofErr w:type="spellEnd"/>
          </w:p>
          <w:p w14:paraId="449B40EB" w14:textId="14CE2048" w:rsidR="00093D60" w:rsidRDefault="00E63BD5" w:rsidP="00E63BD5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3AA498B8" w14:textId="56ACF762" w:rsidR="00E63BD5" w:rsidRPr="00E63BD5" w:rsidRDefault="00E63BD5" w:rsidP="00E63BD5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A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37919E77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uanyuan Li2021</w:t>
            </w:r>
          </w:p>
          <w:p w14:paraId="19F448E6" w14:textId="77777777" w:rsidR="00093D60" w:rsidRDefault="00E63BD5" w:rsidP="00E63BD5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–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patin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6EFCDAC3" w14:textId="77777777" w:rsidR="00093D60" w:rsidRDefault="00E63BD5" w:rsidP="00E63BD5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57838D14" w14:textId="4B9D5CC5" w:rsidR="00E63BD5" w:rsidRPr="00E63BD5" w:rsidRDefault="00E63BD5" w:rsidP="00E63BD5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A)</w:t>
            </w:r>
          </w:p>
        </w:tc>
        <w:tc>
          <w:tcPr>
            <w:tcW w:w="13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6D4F9678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hiy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Qiu2019</w:t>
            </w:r>
          </w:p>
          <w:p w14:paraId="1BAD7873" w14:textId="77777777" w:rsidR="00EA0E5A" w:rsidRDefault="00E63BD5" w:rsidP="00E63BD5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–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patini</w:t>
            </w:r>
            <w:proofErr w:type="spellEnd"/>
          </w:p>
          <w:p w14:paraId="785C81B1" w14:textId="77777777" w:rsidR="00EA0E5A" w:rsidRDefault="00E63BD5" w:rsidP="00E63BD5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6CC827FB" w14:textId="3CB14979" w:rsidR="00E63BD5" w:rsidRPr="00E63BD5" w:rsidRDefault="00E63BD5" w:rsidP="00E63BD5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A)</w:t>
            </w:r>
          </w:p>
        </w:tc>
        <w:tc>
          <w:tcPr>
            <w:tcW w:w="13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4E9392F5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uefe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Kan2020</w:t>
            </w:r>
          </w:p>
          <w:p w14:paraId="6CCE531A" w14:textId="77777777" w:rsidR="00EA0E5A" w:rsidRDefault="00E63BD5" w:rsidP="00E63BD5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–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patini</w:t>
            </w:r>
            <w:proofErr w:type="spellEnd"/>
          </w:p>
          <w:p w14:paraId="610D3FE2" w14:textId="42570A7A" w:rsidR="00EA0E5A" w:rsidRDefault="00E63BD5" w:rsidP="00E63BD5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55B2C1B7" w14:textId="0FE8623C" w:rsidR="00E63BD5" w:rsidRPr="00E63BD5" w:rsidRDefault="00E63BD5" w:rsidP="00E63BD5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A)</w:t>
            </w:r>
          </w:p>
        </w:tc>
        <w:tc>
          <w:tcPr>
            <w:tcW w:w="20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46885A1A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uju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hen2020</w:t>
            </w:r>
          </w:p>
          <w:p w14:paraId="6069CA1F" w14:textId="77777777" w:rsidR="00EA0E5A" w:rsidRDefault="00E63BD5" w:rsidP="00E63BD5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–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patini</w:t>
            </w:r>
            <w:proofErr w:type="spellEnd"/>
          </w:p>
          <w:p w14:paraId="4DBCAD23" w14:textId="77777777" w:rsidR="00EA0E5A" w:rsidRDefault="00E63BD5" w:rsidP="00E63BD5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45BE7B4C" w14:textId="0D9CA6EE" w:rsidR="00E63BD5" w:rsidRPr="00E63BD5" w:rsidRDefault="00E63BD5" w:rsidP="00E63BD5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A)</w:t>
            </w:r>
          </w:p>
        </w:tc>
      </w:tr>
      <w:tr w:rsidR="00686C22" w14:paraId="7F183692" w14:textId="77777777" w:rsidTr="00686C22">
        <w:trPr>
          <w:trHeight w:val="529"/>
        </w:trPr>
        <w:tc>
          <w:tcPr>
            <w:tcW w:w="135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D0CECE" w:themeFill="background2" w:themeFillShade="E6"/>
          </w:tcPr>
          <w:p w14:paraId="33D66F45" w14:textId="77777777" w:rsidR="00CE6F3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tegory</w:t>
            </w:r>
          </w:p>
        </w:tc>
        <w:tc>
          <w:tcPr>
            <w:tcW w:w="138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44777D16" w14:textId="77777777" w:rsidR="00CE6F3D" w:rsidRDefault="00CE6F3D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370698B9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verse events (%)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131DC1FC" w14:textId="77777777" w:rsidR="00CE6F3D" w:rsidRDefault="00CE6F3D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77A78CAD" w14:textId="77777777" w:rsidR="00CE6F3D" w:rsidRDefault="00CE6F3D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71CCC886" w14:textId="77777777" w:rsidR="00CE6F3D" w:rsidRDefault="00CE6F3D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5835AA4C" w14:textId="77777777" w:rsidR="00CE6F3D" w:rsidRDefault="00CE6F3D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1DD31BEC" w14:textId="77777777" w:rsidR="00CE6F3D" w:rsidRDefault="00CE6F3D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46E2FF4E" w14:textId="77777777" w:rsidR="00CE6F3D" w:rsidRDefault="00CE6F3D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0D69339F" w14:textId="77777777" w:rsidR="00CE6F3D" w:rsidRDefault="00CE6F3D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17EE1DE6" w14:textId="77777777" w:rsidR="00CE6F3D" w:rsidRDefault="00CE6F3D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24FDD0CE" w14:textId="77777777" w:rsidR="00CE6F3D" w:rsidRDefault="00CE6F3D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384036EB" w14:textId="77777777" w:rsidR="00CE6F3D" w:rsidRDefault="00CE6F3D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1287A52C" w14:textId="77777777" w:rsidR="00CE6F3D" w:rsidRDefault="00CE6F3D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78D84D9E" w14:textId="77777777" w:rsidR="00CE6F3D" w:rsidRDefault="00CE6F3D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1D268EED" w14:textId="77777777" w:rsidR="00CE6F3D" w:rsidRDefault="00CE6F3D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6B45DC8F" w14:textId="77777777" w:rsidR="00CE6F3D" w:rsidRDefault="00CE6F3D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722B3835" w14:textId="77777777" w:rsidR="00CE6F3D" w:rsidRDefault="00CE6F3D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6C22" w14:paraId="66CA619B" w14:textId="77777777" w:rsidTr="00686C22">
        <w:trPr>
          <w:trHeight w:val="384"/>
        </w:trPr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0CECE" w:themeFill="background2" w:themeFillShade="E6"/>
          </w:tcPr>
          <w:p w14:paraId="5EF27FD7" w14:textId="77777777" w:rsidR="00CE6F3D" w:rsidRDefault="00CE6F3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181F3E3D" w14:textId="77777777" w:rsidR="00CE6F3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kin and subcutaneous tissue disorders</w:t>
            </w: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01A3698E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nd-foot skin reaction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5151352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8FB6A2C" w14:textId="77777777" w:rsidR="00E05B18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.1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</w:t>
            </w:r>
            <w:r w:rsid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44932D79" w14:textId="7DA3337E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FD964E0" w14:textId="77777777" w:rsidR="00E05B18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(63.4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               </w:t>
            </w:r>
            <w:r w:rsid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5D444390" w14:textId="64432B1A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 %</w:t>
            </w:r>
          </w:p>
        </w:tc>
        <w:tc>
          <w:tcPr>
            <w:tcW w:w="12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EE0C587" w14:textId="2C94882C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7 (31%)  </w:t>
            </w:r>
          </w:p>
          <w:p w14:paraId="6B816C9C" w14:textId="77777777" w:rsidR="00E05B18" w:rsidRDefault="00E05B1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  </w:t>
            </w:r>
          </w:p>
          <w:p w14:paraId="30069A32" w14:textId="5FC6DFB8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 (2%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85634F4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E3A1E60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6AC2962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3337AD5" w14:textId="6B8CB1A9" w:rsidR="00E05B18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 (11.7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</w:t>
            </w:r>
            <w:r w:rsid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S</w:t>
            </w:r>
          </w:p>
          <w:p w14:paraId="55BC6CA4" w14:textId="5F30838C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1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8A0B9D4" w14:textId="7BC799C4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 (74.1%)</w:t>
            </w:r>
          </w:p>
          <w:p w14:paraId="0CD3D156" w14:textId="77777777" w:rsidR="00E05B18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0905C339" w14:textId="48FC2993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4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D1F26F1" w14:textId="3362E5A5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 (52.9%)</w:t>
            </w:r>
          </w:p>
          <w:p w14:paraId="206E3160" w14:textId="77777777" w:rsidR="00E05B18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6F25BF18" w14:textId="3512770E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620E9DE" w14:textId="7410C514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 (44.1%)</w:t>
            </w:r>
          </w:p>
          <w:p w14:paraId="59B89BED" w14:textId="77777777" w:rsidR="00E05B18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07B89DBA" w14:textId="3E68E8D2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087A543" w14:textId="42657DD0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 (47.6%)</w:t>
            </w:r>
          </w:p>
          <w:p w14:paraId="0BC8DB2A" w14:textId="77777777" w:rsidR="00E05B18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7EDBDA1F" w14:textId="1A42B28F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3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1C19B7F" w14:textId="77777777" w:rsidR="00E05B18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(47.6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</w:t>
            </w:r>
            <w:r w:rsid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534BCED9" w14:textId="338C8B1D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3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52BE92D" w14:textId="77777777" w:rsidR="00E05B18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 (77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</w:t>
            </w:r>
            <w:r w:rsid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1E4B30C7" w14:textId="6B77274F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20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A60F632" w14:textId="77777777" w:rsidR="00E05B18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 (67.5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  </w:t>
            </w:r>
            <w:r w:rsid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459B02E2" w14:textId="109D3758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</w:tr>
      <w:tr w:rsidR="00686C22" w14:paraId="05C56A3B" w14:textId="77777777" w:rsidTr="00686C22">
        <w:trPr>
          <w:trHeight w:val="384"/>
        </w:trPr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0CECE" w:themeFill="background2" w:themeFillShade="E6"/>
          </w:tcPr>
          <w:p w14:paraId="7D0F586A" w14:textId="77777777" w:rsidR="00CE6F3D" w:rsidRDefault="00CE6F3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D0CECE" w:themeFill="background2" w:themeFillShade="E6"/>
          </w:tcPr>
          <w:p w14:paraId="50BFC3EE" w14:textId="77777777" w:rsidR="00CE6F3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strointestinal disorders</w:t>
            </w: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67CC712D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arrhea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91EC4E2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8AA095D" w14:textId="77777777" w:rsidR="00E05B18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0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</w:t>
            </w:r>
            <w:r w:rsid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1C73DD68" w14:textId="60250E7F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D9DC180" w14:textId="77777777" w:rsidR="00E05B18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(36.6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                 </w:t>
            </w:r>
            <w:r w:rsid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2401A750" w14:textId="2D52D40D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 %</w:t>
            </w:r>
          </w:p>
        </w:tc>
        <w:tc>
          <w:tcPr>
            <w:tcW w:w="12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E7C7B4E" w14:textId="6735421F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8 (36%)                               </w:t>
            </w:r>
          </w:p>
          <w:p w14:paraId="04F7D5A9" w14:textId="32CC6B18" w:rsidR="00E05B18" w:rsidRDefault="00E05B1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 </w:t>
            </w:r>
          </w:p>
          <w:p w14:paraId="389357F9" w14:textId="2FDE79EA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(10%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7A2B005" w14:textId="01368744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8(35.6)   </w:t>
            </w:r>
          </w:p>
          <w:p w14:paraId="6EF6D8E0" w14:textId="77777777" w:rsidR="00E05B18" w:rsidRDefault="00E05B1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07476B03" w14:textId="6331221F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(16.4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9E11899" w14:textId="60D9D8EB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3 (28%)   </w:t>
            </w:r>
          </w:p>
          <w:p w14:paraId="629F2AEE" w14:textId="77777777" w:rsidR="00E05B18" w:rsidRDefault="00E05B1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2B797C80" w14:textId="476401A0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 (16%)</w:t>
            </w:r>
          </w:p>
        </w:tc>
        <w:tc>
          <w:tcPr>
            <w:tcW w:w="13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EAA08F3" w14:textId="0F3EDFDB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(40 %)</w:t>
            </w:r>
          </w:p>
          <w:p w14:paraId="7EC3250B" w14:textId="77777777" w:rsidR="00E05B18" w:rsidRDefault="00E05B1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 </w:t>
            </w:r>
          </w:p>
          <w:p w14:paraId="0C2632F0" w14:textId="7A1E7D8B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2 %)</w:t>
            </w:r>
          </w:p>
        </w:tc>
        <w:tc>
          <w:tcPr>
            <w:tcW w:w="13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636E90A" w14:textId="2A942381" w:rsidR="00E05B18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 (18.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</w:t>
            </w:r>
            <w:r w:rsid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307CE0F4" w14:textId="50C1CF34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1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1CEBA38" w14:textId="5186AE31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 (37.0%)</w:t>
            </w:r>
          </w:p>
          <w:p w14:paraId="043BE9E9" w14:textId="72428989" w:rsidR="00E05B18" w:rsidRDefault="00E05B1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  <w:p w14:paraId="32CADE6C" w14:textId="1147A2C4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4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BC3942D" w14:textId="36D56F22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 (22.1%)</w:t>
            </w:r>
          </w:p>
          <w:p w14:paraId="01378A72" w14:textId="77777777" w:rsidR="00E05B18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S</w:t>
            </w:r>
          </w:p>
          <w:p w14:paraId="09184C01" w14:textId="4AC6E91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4288B0C" w14:textId="35154352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 (35.3%)</w:t>
            </w:r>
          </w:p>
          <w:p w14:paraId="300E3967" w14:textId="77777777" w:rsidR="00E05B18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S</w:t>
            </w:r>
          </w:p>
          <w:p w14:paraId="226B062E" w14:textId="44EF6BFA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ED8DCBD" w14:textId="0BC45DB6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(28.6%)</w:t>
            </w:r>
          </w:p>
          <w:p w14:paraId="66008359" w14:textId="77777777" w:rsidR="00E05B18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S</w:t>
            </w:r>
          </w:p>
          <w:p w14:paraId="60992A2E" w14:textId="3CBBEC43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3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74A2A4C" w14:textId="77777777" w:rsidR="00E05B18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(26.2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</w:t>
            </w:r>
            <w:r w:rsid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6EF419B9" w14:textId="106394A5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(7.2%)</w:t>
            </w:r>
          </w:p>
        </w:tc>
        <w:tc>
          <w:tcPr>
            <w:tcW w:w="13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F450D46" w14:textId="77777777" w:rsidR="00E05B18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 (24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</w:t>
            </w:r>
            <w:r w:rsid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258BC771" w14:textId="534593D4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20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2F8C800" w14:textId="77777777" w:rsidR="00E05B18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 (22.5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   </w:t>
            </w:r>
            <w:r w:rsid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S</w:t>
            </w:r>
          </w:p>
          <w:p w14:paraId="7E6F0FFD" w14:textId="0D1D74F4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</w:tr>
      <w:tr w:rsidR="00686C22" w14:paraId="76781EC4" w14:textId="77777777" w:rsidTr="00686C22">
        <w:trPr>
          <w:trHeight w:val="384"/>
        </w:trPr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0CECE" w:themeFill="background2" w:themeFillShade="E6"/>
          </w:tcPr>
          <w:p w14:paraId="0188FCBB" w14:textId="77777777" w:rsidR="00CE6F3D" w:rsidRDefault="00CE6F3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0CECE" w:themeFill="background2" w:themeFillShade="E6"/>
          </w:tcPr>
          <w:p w14:paraId="7F54343F" w14:textId="77777777" w:rsidR="00CE6F3D" w:rsidRDefault="00CE6F3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5C655C6F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usea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797E3F8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4B1C8CB" w14:textId="77777777" w:rsidR="00E05B18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</w:t>
            </w:r>
            <w:r w:rsid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59116C2C" w14:textId="7E35E57C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C6FADFA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EF81CC3" w14:textId="77777777" w:rsidR="00E05B18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 (28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</w:t>
            </w:r>
            <w:r w:rsidR="00E05B1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</w:p>
          <w:p w14:paraId="33720911" w14:textId="061FD9ED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(27%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8D2A253" w14:textId="5F741923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5(38.8)   </w:t>
            </w:r>
          </w:p>
          <w:p w14:paraId="657FF6B0" w14:textId="77777777" w:rsidR="00E05B18" w:rsidRDefault="00E05B1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03AA1921" w14:textId="0EEAEC82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(46.0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F92CBB3" w14:textId="251CCA45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3 (39%)</w:t>
            </w:r>
          </w:p>
          <w:p w14:paraId="617B6F69" w14:textId="77777777" w:rsidR="00E05B18" w:rsidRDefault="00E05B1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 </w:t>
            </w:r>
          </w:p>
          <w:p w14:paraId="2D9D5B29" w14:textId="7464FE44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9 (40%)</w:t>
            </w:r>
          </w:p>
        </w:tc>
        <w:tc>
          <w:tcPr>
            <w:tcW w:w="13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8BEF22A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05CE690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705E9B9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8E415A8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11F9164" w14:textId="072E76DC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(32.4%)</w:t>
            </w:r>
          </w:p>
          <w:p w14:paraId="1E7A2A37" w14:textId="77777777" w:rsidR="00E05B18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S</w:t>
            </w:r>
          </w:p>
          <w:p w14:paraId="43198E7B" w14:textId="1E723579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(27.1%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67BE6C4" w14:textId="1C9295EA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 (42.9%)</w:t>
            </w:r>
          </w:p>
          <w:p w14:paraId="1A50BE21" w14:textId="0F67B533" w:rsidR="00CE6F3D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S 7(25.9%)</w:t>
            </w:r>
          </w:p>
        </w:tc>
        <w:tc>
          <w:tcPr>
            <w:tcW w:w="13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6AE502A" w14:textId="77777777" w:rsidR="00E05B18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(21.4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 </w:t>
            </w:r>
            <w:r w:rsid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269AB20F" w14:textId="4FB24FDA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(15.7%)</w:t>
            </w:r>
          </w:p>
        </w:tc>
        <w:tc>
          <w:tcPr>
            <w:tcW w:w="13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7ADBA86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0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ED96EAF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686C22" w14:paraId="607556DD" w14:textId="77777777" w:rsidTr="00686C22">
        <w:trPr>
          <w:trHeight w:val="384"/>
        </w:trPr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0CECE" w:themeFill="background2" w:themeFillShade="E6"/>
          </w:tcPr>
          <w:p w14:paraId="79413452" w14:textId="77777777" w:rsidR="00CE6F3D" w:rsidRDefault="00CE6F3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0CECE" w:themeFill="background2" w:themeFillShade="E6"/>
          </w:tcPr>
          <w:p w14:paraId="55811603" w14:textId="77777777" w:rsidR="00CE6F3D" w:rsidRDefault="00CE6F3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54366467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miting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5B6B229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CDDBA92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14B2731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B2B4676" w14:textId="5B5883EA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3(26%)                                                                 </w:t>
            </w:r>
          </w:p>
          <w:p w14:paraId="792482DB" w14:textId="6630F762" w:rsidR="00E05B18" w:rsidRDefault="00E05B1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  </w:t>
            </w:r>
          </w:p>
          <w:p w14:paraId="363AF788" w14:textId="6D8A9935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(23%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F36EE02" w14:textId="3777E6C2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3(33.3)  </w:t>
            </w:r>
          </w:p>
          <w:p w14:paraId="7230534C" w14:textId="77777777" w:rsidR="00CD6097" w:rsidRDefault="00E05B1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 </w:t>
            </w:r>
          </w:p>
          <w:p w14:paraId="49556EC9" w14:textId="53A1686F" w:rsidR="00CE6F3D" w:rsidRDefault="00E05B1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(30.5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D87E75D" w14:textId="5ACC6F72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6(28%)   </w:t>
            </w:r>
          </w:p>
          <w:p w14:paraId="72CC27EB" w14:textId="77777777" w:rsidR="00E05B18" w:rsidRDefault="00E05B1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 </w:t>
            </w:r>
          </w:p>
          <w:p w14:paraId="11C3CC88" w14:textId="6FDC5595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6(26%)</w:t>
            </w:r>
          </w:p>
        </w:tc>
        <w:tc>
          <w:tcPr>
            <w:tcW w:w="13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F8A26B2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1FB315D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CA18730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BCC2471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19EBB06" w14:textId="655BCFB3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(32.4%)</w:t>
            </w:r>
          </w:p>
          <w:p w14:paraId="13B92343" w14:textId="77777777" w:rsidR="00E05B18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3179A2F5" w14:textId="1D2446B4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(27.1%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26D5950" w14:textId="0E3BEC75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(42.9%)</w:t>
            </w:r>
          </w:p>
          <w:p w14:paraId="58081067" w14:textId="7A967F27" w:rsidR="00CE6F3D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S 7(25.9%)</w:t>
            </w:r>
          </w:p>
        </w:tc>
        <w:tc>
          <w:tcPr>
            <w:tcW w:w="13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86A1E0D" w14:textId="2BEB0398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(21.4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 </w:t>
            </w:r>
            <w:r w:rsid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13(15.7%)</w:t>
            </w:r>
          </w:p>
        </w:tc>
        <w:tc>
          <w:tcPr>
            <w:tcW w:w="13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A0FC260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0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9A094B3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686C22" w14:paraId="7511F088" w14:textId="77777777" w:rsidTr="00CD6097">
        <w:trPr>
          <w:trHeight w:val="1126"/>
        </w:trPr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0CECE" w:themeFill="background2" w:themeFillShade="E6"/>
          </w:tcPr>
          <w:p w14:paraId="10925333" w14:textId="77777777" w:rsidR="00CE6F3D" w:rsidRDefault="00CE6F3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588E891E" w14:textId="77777777" w:rsidR="00CE6F3D" w:rsidRDefault="00CE6F3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6F2F2993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dominal pain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F5AD8E5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B3FC9FE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934F868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02A6D2C" w14:textId="542548A5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0(37%)                                            </w:t>
            </w:r>
          </w:p>
          <w:p w14:paraId="23A7B866" w14:textId="77777777" w:rsidR="00E05B18" w:rsidRDefault="00E05B1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  </w:t>
            </w:r>
          </w:p>
          <w:p w14:paraId="36AAFE16" w14:textId="65F28365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(49%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8E2684F" w14:textId="7459DA72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2(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.%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)   </w:t>
            </w:r>
          </w:p>
          <w:p w14:paraId="50F2A1C3" w14:textId="77777777" w:rsidR="00CD6097" w:rsidRDefault="00E05B1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S 130</w:t>
            </w:r>
          </w:p>
          <w:p w14:paraId="00C88222" w14:textId="42F876CE" w:rsidR="00CE6F3D" w:rsidRDefault="00E05B1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61.0%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7350741" w14:textId="0C4ABEA2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17 (71%)    </w:t>
            </w:r>
          </w:p>
          <w:p w14:paraId="03D8E6B6" w14:textId="77777777" w:rsidR="00E05B18" w:rsidRDefault="00E05B1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3864053B" w14:textId="7927B85E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2 (66%)</w:t>
            </w:r>
          </w:p>
        </w:tc>
        <w:tc>
          <w:tcPr>
            <w:tcW w:w="13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0298BC0" w14:textId="2A800BCB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 (18%) </w:t>
            </w:r>
          </w:p>
          <w:p w14:paraId="11AE1DCA" w14:textId="77777777" w:rsidR="0048188E" w:rsidRDefault="00E05B1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04E328B5" w14:textId="5FB98D19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(4 %)</w:t>
            </w:r>
          </w:p>
        </w:tc>
        <w:tc>
          <w:tcPr>
            <w:tcW w:w="13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99D6739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68DA36A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2C2EBB4" w14:textId="71F5B5CF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 (24.7%)</w:t>
            </w:r>
          </w:p>
          <w:p w14:paraId="117CBA7E" w14:textId="77777777" w:rsidR="0048188E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4AD93C32" w14:textId="2C4C9855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 (35.0%)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AE721E9" w14:textId="7A4CACFF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 (32.4%)</w:t>
            </w:r>
          </w:p>
          <w:p w14:paraId="40AD869A" w14:textId="77777777" w:rsidR="0048188E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600C8FA8" w14:textId="50CC177A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(37.5%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CEFF9B8" w14:textId="6A95BAEE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(42.9%)</w:t>
            </w:r>
          </w:p>
          <w:p w14:paraId="7D4BF1F0" w14:textId="5B23B17B" w:rsidR="00CE6F3D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S 9(33.3%)</w:t>
            </w:r>
          </w:p>
        </w:tc>
        <w:tc>
          <w:tcPr>
            <w:tcW w:w="13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611E691" w14:textId="77777777" w:rsidR="0048188E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(19.0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  </w:t>
            </w:r>
            <w:r w:rsid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658D8C2E" w14:textId="7294EB40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(22.9%)</w:t>
            </w:r>
          </w:p>
        </w:tc>
        <w:tc>
          <w:tcPr>
            <w:tcW w:w="13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247B4A1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0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3E937E4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686C22" w14:paraId="123FD83A" w14:textId="77777777" w:rsidTr="00CD6097">
        <w:trPr>
          <w:trHeight w:val="1167"/>
        </w:trPr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0CECE" w:themeFill="background2" w:themeFillShade="E6"/>
          </w:tcPr>
          <w:p w14:paraId="4C4585EB" w14:textId="77777777" w:rsidR="00CE6F3D" w:rsidRDefault="00CE6F3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222F7398" w14:textId="77777777" w:rsidR="00CE6F3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vestigations</w:t>
            </w: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1172654A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levated ALT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CA47DE7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D7F05B1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D0A6465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2BA2B5D" w14:textId="6429B3BB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8(36%)                           </w:t>
            </w:r>
          </w:p>
          <w:p w14:paraId="0826E765" w14:textId="77777777" w:rsidR="00E05B18" w:rsidRDefault="00E05B1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 </w:t>
            </w:r>
          </w:p>
          <w:p w14:paraId="1B1E833A" w14:textId="5787BDB8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(33%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C9D05E2" w14:textId="0D51346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2(60.3%)   </w:t>
            </w:r>
          </w:p>
          <w:p w14:paraId="0A52CB87" w14:textId="77777777" w:rsidR="00CD6097" w:rsidRDefault="00E05B1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2EF7A9B0" w14:textId="0734A962" w:rsidR="00CE6F3D" w:rsidRDefault="00E05B1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(51.6%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E357EB4" w14:textId="7F541C18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50 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%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  <w:p w14:paraId="3BEAB892" w14:textId="77777777" w:rsidR="0048188E" w:rsidRDefault="00E05B1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154AC152" w14:textId="461F5AC9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2 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%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FE71910" w14:textId="58C6CC43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(44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 )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</w:p>
          <w:p w14:paraId="417A3652" w14:textId="77777777" w:rsidR="0048188E" w:rsidRDefault="00E05B1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0FB97673" w14:textId="6C66DEB2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%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EC79E58" w14:textId="77777777" w:rsidR="00E05B18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 (23.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</w:t>
            </w:r>
            <w:r w:rsid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5901C22A" w14:textId="25C26C75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 (18.3%)</w:t>
            </w:r>
          </w:p>
        </w:tc>
        <w:tc>
          <w:tcPr>
            <w:tcW w:w="11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3829B6D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4917A18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C05A7DC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0058528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ED20807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A8ACCBC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0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9DD1A1E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686C22" w14:paraId="7F8FD4AD" w14:textId="77777777" w:rsidTr="00CD6097">
        <w:trPr>
          <w:trHeight w:val="1351"/>
        </w:trPr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0CECE" w:themeFill="background2" w:themeFillShade="E6"/>
          </w:tcPr>
          <w:p w14:paraId="3656EF0E" w14:textId="77777777" w:rsidR="00CE6F3D" w:rsidRDefault="00CE6F3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401DB897" w14:textId="77777777" w:rsidR="00CE6F3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4F3F3DCA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ver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8324C6B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CAA7D23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38F8081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341B811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A1D6F8D" w14:textId="77777777" w:rsidR="00CD6097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3(74.4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</w:t>
            </w:r>
            <w:r w:rsidR="00E05B1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3B3F50E6" w14:textId="2556B2FE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9(84.0%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BB2D19A" w14:textId="77777777" w:rsidR="0048188E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4(59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</w:t>
            </w:r>
            <w:r w:rsidR="00E05B1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070F509D" w14:textId="36B793EE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4(64%)</w:t>
            </w:r>
          </w:p>
        </w:tc>
        <w:tc>
          <w:tcPr>
            <w:tcW w:w="13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8E9AA94" w14:textId="77777777" w:rsidR="0048188E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(48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</w:t>
            </w:r>
            <w:r w:rsidR="00E05B1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71944E54" w14:textId="0882B1BF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%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18DEEAA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D09DD3B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E78E25F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E912A5C" w14:textId="31873EBF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(29.4%)</w:t>
            </w:r>
          </w:p>
          <w:p w14:paraId="54FEDF5F" w14:textId="77777777" w:rsidR="0048188E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4212C8B7" w14:textId="61B0C192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(29.2%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5AADE48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C375A6C" w14:textId="77777777" w:rsidR="0048188E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(45.2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 </w:t>
            </w:r>
            <w:r w:rsid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671E6D22" w14:textId="4BD66D99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(61.4%)</w:t>
            </w:r>
          </w:p>
        </w:tc>
        <w:tc>
          <w:tcPr>
            <w:tcW w:w="13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54DB0A8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0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07EE7CF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686C22" w14:paraId="1089F6C3" w14:textId="77777777" w:rsidTr="00686C22">
        <w:trPr>
          <w:trHeight w:val="384"/>
        </w:trPr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0CECE" w:themeFill="background2" w:themeFillShade="E6"/>
          </w:tcPr>
          <w:p w14:paraId="4BDEE0F1" w14:textId="77777777" w:rsidR="00CE6F3D" w:rsidRDefault="00CE6F3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40684D33" w14:textId="77777777" w:rsidR="00CE6F3D" w:rsidRDefault="00CE6F3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7C667A96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tigue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279BD43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3E3655B" w14:textId="77777777" w:rsidR="00E05B18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7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</w:t>
            </w:r>
            <w:r w:rsid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135E750E" w14:textId="63711299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5B1867F" w14:textId="77777777" w:rsidR="00E05B18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 (24.4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             </w:t>
            </w:r>
            <w:r w:rsid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29BD5908" w14:textId="16FE528C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 %</w:t>
            </w:r>
          </w:p>
        </w:tc>
        <w:tc>
          <w:tcPr>
            <w:tcW w:w="12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00D4233" w14:textId="075F4D52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1(41%)  </w:t>
            </w:r>
          </w:p>
          <w:p w14:paraId="6E75EFAA" w14:textId="77777777" w:rsidR="00E05B18" w:rsidRDefault="00E05B1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77B18480" w14:textId="0D86263F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(23%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0352ADE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2BA76F7" w14:textId="5434C9BC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(23%)</w:t>
            </w:r>
          </w:p>
          <w:p w14:paraId="1C2244D6" w14:textId="77777777" w:rsidR="0048188E" w:rsidRDefault="00E05B1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0672C65D" w14:textId="561FC701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(21%)</w:t>
            </w:r>
          </w:p>
        </w:tc>
        <w:tc>
          <w:tcPr>
            <w:tcW w:w="13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C308F16" w14:textId="082C07D8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7(74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 )</w:t>
            </w:r>
            <w:proofErr w:type="gramEnd"/>
          </w:p>
          <w:p w14:paraId="108160C3" w14:textId="77777777" w:rsidR="0048188E" w:rsidRDefault="00E05B1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6DEE2CC2" w14:textId="5741C076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%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53812B9" w14:textId="56501351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 (16.7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</w:t>
            </w:r>
            <w:r w:rsid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1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33333FA" w14:textId="1D06FD48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 (29.6%)</w:t>
            </w:r>
          </w:p>
          <w:p w14:paraId="03B1AB82" w14:textId="77777777" w:rsidR="0048188E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4E5DBF75" w14:textId="0F88870D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4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D86C9D6" w14:textId="302F7B50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 (9.4%)</w:t>
            </w:r>
          </w:p>
          <w:p w14:paraId="3A7504DD" w14:textId="77777777" w:rsidR="0048188E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36FA0AE2" w14:textId="790B1D6E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 (2.9%)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180488F" w14:textId="289A82D5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(35.3%)</w:t>
            </w:r>
          </w:p>
          <w:p w14:paraId="7857F722" w14:textId="77777777" w:rsidR="0048188E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216C623A" w14:textId="7D1060A1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(4.2%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6012176" w14:textId="4A99E5E4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(28.6%)</w:t>
            </w:r>
          </w:p>
          <w:p w14:paraId="28B2354A" w14:textId="77777777" w:rsidR="0048188E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046D9645" w14:textId="5C118F45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3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4BB2DBC" w14:textId="77777777" w:rsidR="0048188E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(28.6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</w:t>
            </w:r>
            <w:r w:rsid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7B2A85D7" w14:textId="49023514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(25.3%)</w:t>
            </w:r>
          </w:p>
        </w:tc>
        <w:tc>
          <w:tcPr>
            <w:tcW w:w="13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95D92D3" w14:textId="03FA78CD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 (22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</w:t>
            </w:r>
            <w:r w:rsid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20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7E30BF1" w14:textId="6009FE35" w:rsidR="0048188E" w:rsidRDefault="0048188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(20.6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   </w:t>
            </w:r>
            <w:r w:rsid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S</w:t>
            </w:r>
          </w:p>
          <w:p w14:paraId="05D67D1A" w14:textId="3C4DFD49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</w:tr>
      <w:tr w:rsidR="00686C22" w14:paraId="6123FD02" w14:textId="77777777" w:rsidTr="00686C22">
        <w:trPr>
          <w:trHeight w:val="384"/>
        </w:trPr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0CECE" w:themeFill="background2" w:themeFillShade="E6"/>
          </w:tcPr>
          <w:p w14:paraId="17CC3FAE" w14:textId="77777777" w:rsidR="00CE6F3D" w:rsidRDefault="00CE6F3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11B3A977" w14:textId="77777777" w:rsidR="00CE6F3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scular disorders</w:t>
            </w: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3478F700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FA87A64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72A3D97" w14:textId="77777777" w:rsidR="00E05B18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</w:t>
            </w:r>
            <w:r w:rsid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1D6C1B6F" w14:textId="45B40B81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7E13032" w14:textId="77777777" w:rsidR="00E05B18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 (8.5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                     </w:t>
            </w:r>
            <w:r w:rsid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57652147" w14:textId="535891E0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 %</w:t>
            </w:r>
          </w:p>
        </w:tc>
        <w:tc>
          <w:tcPr>
            <w:tcW w:w="12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DBA8439" w14:textId="1D18DE32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6(47%) </w:t>
            </w:r>
          </w:p>
          <w:p w14:paraId="4AB9D762" w14:textId="77777777" w:rsidR="00E05B18" w:rsidRDefault="00E05B1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 </w:t>
            </w:r>
          </w:p>
          <w:p w14:paraId="576F59F8" w14:textId="5E10EF51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(11%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5DB6212" w14:textId="1C359514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6(16.4%)   </w:t>
            </w:r>
          </w:p>
          <w:p w14:paraId="2C4E4AB8" w14:textId="3A992A80" w:rsidR="00CE6F3D" w:rsidRDefault="00E05B1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S   36(16.9%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2954A30" w14:textId="4EA4EF2A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%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  <w:p w14:paraId="40B1D3FF" w14:textId="77777777" w:rsidR="0048188E" w:rsidRDefault="00E05B1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444BE901" w14:textId="69B7868E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%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F36B5D6" w14:textId="2878025D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(16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 )</w:t>
            </w:r>
            <w:proofErr w:type="gramEnd"/>
          </w:p>
          <w:p w14:paraId="4C5A0AE4" w14:textId="77777777" w:rsidR="0048188E" w:rsidRDefault="00E05B1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60EAB0DA" w14:textId="4E69CFE9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%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68F7A6E" w14:textId="5901FC8A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 (48.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</w:t>
            </w:r>
            <w:r w:rsid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1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958A2A1" w14:textId="0060D8B3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 (51.8%)</w:t>
            </w:r>
          </w:p>
          <w:p w14:paraId="6350E539" w14:textId="77777777" w:rsidR="0048188E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0863DE12" w14:textId="520D4D0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4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A4B1B5F" w14:textId="1E660579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 (50.6%)</w:t>
            </w:r>
          </w:p>
          <w:p w14:paraId="2E660C9D" w14:textId="2CA475EF" w:rsidR="00CE6F3D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S 0%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BFEBBAE" w14:textId="4AECC082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 (47.1%)</w:t>
            </w:r>
          </w:p>
          <w:p w14:paraId="01FA5EB8" w14:textId="77777777" w:rsidR="0048188E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1672B11E" w14:textId="01324E81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9019A7F" w14:textId="77A22360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(52.4%)</w:t>
            </w:r>
          </w:p>
          <w:p w14:paraId="5D90E8BB" w14:textId="693D389C" w:rsidR="00CE6F3D" w:rsidRDefault="00E63B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S 4(14.8%)</w:t>
            </w:r>
          </w:p>
        </w:tc>
        <w:tc>
          <w:tcPr>
            <w:tcW w:w="13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8F924B6" w14:textId="77777777" w:rsidR="0048188E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(31.0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  </w:t>
            </w:r>
            <w:r w:rsid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1B3D2BAC" w14:textId="4315DE2C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(2.4%)</w:t>
            </w:r>
          </w:p>
        </w:tc>
        <w:tc>
          <w:tcPr>
            <w:tcW w:w="13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F21E100" w14:textId="77777777" w:rsidR="0048188E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 (46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</w:t>
            </w:r>
            <w:r w:rsid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14C121E1" w14:textId="07C72D4F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20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BFE1D31" w14:textId="77777777" w:rsidR="0048188E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(32.5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  </w:t>
            </w:r>
            <w:r w:rsid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503D77A6" w14:textId="7CC92785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</w:tr>
      <w:tr w:rsidR="00686C22" w14:paraId="74486F07" w14:textId="77777777" w:rsidTr="00686C22">
        <w:trPr>
          <w:trHeight w:val="384"/>
        </w:trPr>
        <w:tc>
          <w:tcPr>
            <w:tcW w:w="135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3CAE3089" w14:textId="77777777" w:rsidR="00CE6F3D" w:rsidRDefault="00CE6F3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0188C673" w14:textId="77777777" w:rsidR="00CE6F3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spiratory, Thoracic, and Mediastinal Disorders</w:t>
            </w: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7731D29C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ice  change</w:t>
            </w:r>
            <w:proofErr w:type="gramEnd"/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D69AAA6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9C490F9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4FA8529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9D35488" w14:textId="30784AE0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5(18%)  </w:t>
            </w:r>
          </w:p>
          <w:p w14:paraId="70A8F701" w14:textId="77777777" w:rsidR="00E05B18" w:rsidRDefault="00E05B1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 </w:t>
            </w:r>
          </w:p>
          <w:p w14:paraId="0B5EA8B2" w14:textId="11DD44E6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(2%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97A6C7C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8A0B73F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8A2E2CC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BE39024" w14:textId="3C422C79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 (15.0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</w:t>
            </w:r>
            <w:r w:rsid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1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2D18E4B" w14:textId="77777777" w:rsidR="0048188E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 (7.4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   </w:t>
            </w:r>
            <w:r w:rsid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541D7B5C" w14:textId="3176BA30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4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3C4D529" w14:textId="77777777" w:rsidR="0048188E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(11.8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</w:t>
            </w:r>
            <w:r w:rsid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0A1260CD" w14:textId="36486E86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E184CEB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54BD946" w14:textId="77777777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3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01CFCAB" w14:textId="77777777" w:rsidR="0048188E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(9.5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       </w:t>
            </w:r>
            <w:r w:rsid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49DAF652" w14:textId="57B32EF3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(0%)</w:t>
            </w:r>
          </w:p>
        </w:tc>
        <w:tc>
          <w:tcPr>
            <w:tcW w:w="13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DC12574" w14:textId="77777777" w:rsidR="0048188E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 (9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</w:t>
            </w:r>
            <w:r w:rsid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S</w:t>
            </w:r>
          </w:p>
          <w:p w14:paraId="702881DA" w14:textId="45C69D78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20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7DD0D95" w14:textId="165EDAAF" w:rsidR="0048188E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 (12.5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                                       </w:t>
            </w:r>
            <w:r w:rsidR="00E63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VS </w:t>
            </w:r>
          </w:p>
          <w:p w14:paraId="5D0A6EC5" w14:textId="6F93E5A0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</w:tr>
      <w:tr w:rsidR="00CE6F3D" w14:paraId="1C56DA24" w14:textId="77777777">
        <w:trPr>
          <w:trHeight w:val="192"/>
        </w:trPr>
        <w:tc>
          <w:tcPr>
            <w:tcW w:w="23734" w:type="dxa"/>
            <w:gridSpan w:val="18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19D85C3A" w14:textId="6596F0A0" w:rsidR="00CE6F3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=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ansarteria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emoembolisatio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. NA: not available.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B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E</w:t>
            </w:r>
            <w:r w:rsidR="00014B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rug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eluti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ea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ansarteria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hemoembolization</w:t>
            </w:r>
          </w:p>
        </w:tc>
      </w:tr>
    </w:tbl>
    <w:p w14:paraId="4AFB4BFA" w14:textId="77777777" w:rsidR="00CE6F3D" w:rsidRDefault="00CE6F3D"/>
    <w:sectPr w:rsidR="00CE6F3D">
      <w:pgSz w:w="23811" w:h="16838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4736FE" w14:textId="77777777" w:rsidR="004E6903" w:rsidRDefault="004E6903" w:rsidP="0094242A">
      <w:r>
        <w:separator/>
      </w:r>
    </w:p>
  </w:endnote>
  <w:endnote w:type="continuationSeparator" w:id="0">
    <w:p w14:paraId="0188936F" w14:textId="77777777" w:rsidR="004E6903" w:rsidRDefault="004E6903" w:rsidP="009424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30A42" w14:textId="77777777" w:rsidR="004E6903" w:rsidRDefault="004E6903" w:rsidP="0094242A">
      <w:r>
        <w:separator/>
      </w:r>
    </w:p>
  </w:footnote>
  <w:footnote w:type="continuationSeparator" w:id="0">
    <w:p w14:paraId="0B57453C" w14:textId="77777777" w:rsidR="004E6903" w:rsidRDefault="004E6903" w:rsidP="009424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I4NjI5OTBmMDM1ODFlMDkzNDFlZTFiMWNhZWU5ZTMifQ=="/>
  </w:docVars>
  <w:rsids>
    <w:rsidRoot w:val="0017572B"/>
    <w:rsid w:val="00014B34"/>
    <w:rsid w:val="00093D60"/>
    <w:rsid w:val="0017572B"/>
    <w:rsid w:val="00385749"/>
    <w:rsid w:val="00395AD0"/>
    <w:rsid w:val="00465C8F"/>
    <w:rsid w:val="0048188E"/>
    <w:rsid w:val="004E6903"/>
    <w:rsid w:val="00613069"/>
    <w:rsid w:val="00686C22"/>
    <w:rsid w:val="00920949"/>
    <w:rsid w:val="0094242A"/>
    <w:rsid w:val="00B911F0"/>
    <w:rsid w:val="00C87607"/>
    <w:rsid w:val="00CC6A3D"/>
    <w:rsid w:val="00CD6097"/>
    <w:rsid w:val="00CE6F3D"/>
    <w:rsid w:val="00D73A32"/>
    <w:rsid w:val="00E05B18"/>
    <w:rsid w:val="00E63BD5"/>
    <w:rsid w:val="00EA0E5A"/>
    <w:rsid w:val="00F241EB"/>
    <w:rsid w:val="275362DD"/>
    <w:rsid w:val="2CDD1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6C6B2C"/>
  <w15:docId w15:val="{F7FB87D1-667E-4882-9DD8-8BD1AEEB0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24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242A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24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242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DC2477-1044-460B-A006-0909D42B7B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3</Pages>
  <Words>1810</Words>
  <Characters>10320</Characters>
  <Application>Microsoft Office Word</Application>
  <DocSecurity>0</DocSecurity>
  <Lines>86</Lines>
  <Paragraphs>24</Paragraphs>
  <ScaleCrop>false</ScaleCrop>
  <Company/>
  <LinksUpToDate>false</LinksUpToDate>
  <CharactersWithSpaces>1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喻 古溢</dc:creator>
  <cp:lastModifiedBy>992173697@qq.com</cp:lastModifiedBy>
  <cp:revision>13</cp:revision>
  <dcterms:created xsi:type="dcterms:W3CDTF">2022-10-10T02:46:00Z</dcterms:created>
  <dcterms:modified xsi:type="dcterms:W3CDTF">2022-10-10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8F3066DC26DA4A048957A7C9E37191A4</vt:lpwstr>
  </property>
</Properties>
</file>